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0B058" w14:textId="038D9AC9" w:rsidR="00433BA5" w:rsidRPr="00F217E3" w:rsidRDefault="00433BA5" w:rsidP="00433BA5">
      <w:pPr>
        <w:spacing w:after="0" w:line="480" w:lineRule="auto"/>
      </w:pPr>
      <w:r w:rsidRPr="00D86D61">
        <w:rPr>
          <w:b/>
          <w:bCs/>
        </w:rPr>
        <w:t>Supplementa</w:t>
      </w:r>
      <w:r>
        <w:rPr>
          <w:b/>
          <w:bCs/>
        </w:rPr>
        <w:t>l</w:t>
      </w:r>
      <w:r w:rsidRPr="00D86D61">
        <w:rPr>
          <w:b/>
          <w:bCs/>
        </w:rPr>
        <w:t xml:space="preserve"> Figure </w:t>
      </w:r>
      <w:r>
        <w:rPr>
          <w:b/>
          <w:bCs/>
        </w:rPr>
        <w:t xml:space="preserve">2. Prevalence of fever, care-seeking, and diagnostic testing for malaria by age group, </w:t>
      </w:r>
      <w:proofErr w:type="spellStart"/>
      <w:r>
        <w:rPr>
          <w:b/>
          <w:bCs/>
        </w:rPr>
        <w:t>Farafangana</w:t>
      </w:r>
      <w:proofErr w:type="spellEnd"/>
      <w:r>
        <w:rPr>
          <w:b/>
          <w:bCs/>
        </w:rPr>
        <w:t xml:space="preserve">, Madagascar 2019. </w:t>
      </w:r>
    </w:p>
    <w:p w14:paraId="1BC6CBEC" w14:textId="051EA431" w:rsidR="00FC70C6" w:rsidRPr="00433BA5" w:rsidRDefault="00433BA5">
      <w:pPr>
        <w:rPr>
          <w:b/>
          <w:bCs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AC3D027" wp14:editId="75154719">
                <wp:simplePos x="0" y="0"/>
                <wp:positionH relativeFrom="margin">
                  <wp:align>center</wp:align>
                </wp:positionH>
                <wp:positionV relativeFrom="paragraph">
                  <wp:posOffset>101600</wp:posOffset>
                </wp:positionV>
                <wp:extent cx="7077707" cy="6400800"/>
                <wp:effectExtent l="0" t="0" r="0" b="0"/>
                <wp:wrapNone/>
                <wp:docPr id="289" name="Group 2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77707" cy="6400800"/>
                          <a:chOff x="0" y="0"/>
                          <a:chExt cx="7078261" cy="6400800"/>
                        </a:xfrm>
                      </wpg:grpSpPr>
                      <pic:pic xmlns:pic="http://schemas.openxmlformats.org/drawingml/2006/picture">
                        <pic:nvPicPr>
                          <pic:cNvPr id="290" name="Picture 290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6400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1" name="Right Brace 291"/>
                        <wps:cNvSpPr/>
                        <wps:spPr>
                          <a:xfrm>
                            <a:off x="6281531" y="1124373"/>
                            <a:ext cx="219075" cy="399958"/>
                          </a:xfrm>
                          <a:prstGeom prst="rightBrace">
                            <a:avLst>
                              <a:gd name="adj1" fmla="val 10507"/>
                              <a:gd name="adj2" fmla="val 30859"/>
                            </a:avLst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Right Brace 292"/>
                        <wps:cNvSpPr/>
                        <wps:spPr>
                          <a:xfrm>
                            <a:off x="6289482" y="5422789"/>
                            <a:ext cx="219075" cy="371475"/>
                          </a:xfrm>
                          <a:prstGeom prst="rightBrace">
                            <a:avLst>
                              <a:gd name="adj1" fmla="val 10507"/>
                              <a:gd name="adj2" fmla="val 32812"/>
                            </a:avLst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3" name="Right Brace 293"/>
                        <wps:cNvSpPr/>
                        <wps:spPr>
                          <a:xfrm>
                            <a:off x="6297433" y="3278717"/>
                            <a:ext cx="219075" cy="367081"/>
                          </a:xfrm>
                          <a:prstGeom prst="rightBrace">
                            <a:avLst>
                              <a:gd name="adj1" fmla="val 10507"/>
                              <a:gd name="adj2" fmla="val 29208"/>
                            </a:avLst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16508" y="1105157"/>
                            <a:ext cx="555667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A5F6B4" w14:textId="77777777" w:rsidR="00433BA5" w:rsidRPr="00FE76C9" w:rsidRDefault="00433BA5" w:rsidP="00433BA5">
                              <w:pPr>
                                <w:rPr>
                                  <w:color w:val="710E12"/>
                                </w:rPr>
                              </w:pPr>
                              <w:r w:rsidRPr="00FE76C9">
                                <w:rPr>
                                  <w:color w:val="710E12"/>
                                </w:rPr>
                                <w:t>77.6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16508" y="3235076"/>
                            <a:ext cx="555032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19C0A7" w14:textId="77777777" w:rsidR="00433BA5" w:rsidRPr="00FE76C9" w:rsidRDefault="00433BA5" w:rsidP="00433BA5">
                              <w:pPr>
                                <w:rPr>
                                  <w:color w:val="710E12"/>
                                </w:rPr>
                              </w:pPr>
                              <w:r w:rsidRPr="00FE76C9">
                                <w:rPr>
                                  <w:color w:val="710E12"/>
                                </w:rPr>
                                <w:t>90.3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23229" y="5399930"/>
                            <a:ext cx="555032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BDC313" w14:textId="77777777" w:rsidR="00433BA5" w:rsidRPr="00AA2B20" w:rsidRDefault="00433BA5" w:rsidP="00433BA5">
                              <w:pPr>
                                <w:rPr>
                                  <w:color w:val="710E12"/>
                                </w:rPr>
                              </w:pPr>
                              <w:r w:rsidRPr="00AA2B20">
                                <w:rPr>
                                  <w:color w:val="710E12"/>
                                </w:rPr>
                                <w:t>73.9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AC3D027" id="Group 289" o:spid="_x0000_s1026" style="position:absolute;margin-left:0;margin-top:8pt;width:557.3pt;height:7in;z-index:251667456;mso-position-horizontal:center;mso-position-horizontal-relative:margin;mso-width-relative:margin" coordsize="70782,640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0" o:spid="_x0000_s1027" type="#_x0000_t75" alt="Chart&#10;&#10;Description automatically generated" style="position:absolute;width:64008;height:64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">
                  <v:imagedata r:id="rId10" o:title="Chart&#10;&#10;Description automatically generated"/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291" o:spid="_x0000_s1028" type="#_x0000_t88" style="position:absolute;left:62815;top:11243;width:2191;height:4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" adj="1243,6666" strokecolor="black [3200]" strokeweight="1pt">
                  <v:stroke joinstyle="miter"/>
                </v:shape>
                <v:shape id="Right Brace 292" o:spid="_x0000_s1029" type="#_x0000_t88" style="position:absolute;left:62894;top:54227;width:219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" adj="1338,7087" strokecolor="black [3200]" strokeweight="1pt">
                  <v:stroke joinstyle="miter"/>
                </v:shape>
                <v:shape id="Right Brace 293" o:spid="_x0000_s1030" type="#_x0000_t88" style="position:absolute;left:62974;top:32787;width:2191;height:3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" adj="1354,6309" strokecolor="black [3200]" strokeweight="1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left:65165;top:11051;width:5556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" filled="f" stroked="f">
                  <v:textbox style="mso-fit-shape-to-text:t">
                    <w:txbxContent>
                      <w:p w14:paraId="00A5F6B4" w14:textId="77777777" w:rsidR="00433BA5" w:rsidRPr="00FE76C9" w:rsidRDefault="00433BA5" w:rsidP="00433BA5">
                        <w:pPr>
                          <w:rPr>
                            <w:color w:val="710E12"/>
                          </w:rPr>
                        </w:pPr>
                        <w:r w:rsidRPr="00FE76C9">
                          <w:rPr>
                            <w:color w:val="710E12"/>
                          </w:rPr>
                          <w:t>77.6%</w:t>
                        </w:r>
                      </w:p>
                    </w:txbxContent>
                  </v:textbox>
                </v:shape>
                <v:shape id="Text Box 2" o:spid="_x0000_s1032" type="#_x0000_t202" style="position:absolute;left:65165;top:32350;width:5550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" filled="f" stroked="f">
                  <v:textbox style="mso-fit-shape-to-text:t">
                    <w:txbxContent>
                      <w:p w14:paraId="7119C0A7" w14:textId="77777777" w:rsidR="00433BA5" w:rsidRPr="00FE76C9" w:rsidRDefault="00433BA5" w:rsidP="00433BA5">
                        <w:pPr>
                          <w:rPr>
                            <w:color w:val="710E12"/>
                          </w:rPr>
                        </w:pPr>
                        <w:r w:rsidRPr="00FE76C9">
                          <w:rPr>
                            <w:color w:val="710E12"/>
                          </w:rPr>
                          <w:t>90.3%</w:t>
                        </w:r>
                      </w:p>
                    </w:txbxContent>
                  </v:textbox>
                </v:shape>
                <v:shape id="Text Box 2" o:spid="_x0000_s1033" type="#_x0000_t202" style="position:absolute;left:65232;top:53999;width:5550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" filled="f" stroked="f">
                  <v:textbox style="mso-fit-shape-to-text:t">
                    <w:txbxContent>
                      <w:p w14:paraId="2ABDC313" w14:textId="77777777" w:rsidR="00433BA5" w:rsidRPr="00AA2B20" w:rsidRDefault="00433BA5" w:rsidP="00433BA5">
                        <w:pPr>
                          <w:rPr>
                            <w:color w:val="710E12"/>
                          </w:rPr>
                        </w:pPr>
                        <w:r w:rsidRPr="00AA2B20">
                          <w:rPr>
                            <w:color w:val="710E12"/>
                          </w:rPr>
                          <w:t>73.9%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558F9B" wp14:editId="0972FB2A">
                <wp:simplePos x="0" y="0"/>
                <wp:positionH relativeFrom="column">
                  <wp:posOffset>5252297</wp:posOffset>
                </wp:positionH>
                <wp:positionV relativeFrom="paragraph">
                  <wp:posOffset>3380105</wp:posOffset>
                </wp:positionV>
                <wp:extent cx="675005" cy="0"/>
                <wp:effectExtent l="0" t="0" r="0" b="0"/>
                <wp:wrapNone/>
                <wp:docPr id="297" name="Straight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0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6652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AE1389" id="Straight Connector 297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3.55pt,266.15pt" to="466.7pt,26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" strokecolor="#006652" strokeweight="1.5pt">
                <v:stroke dashstyle="3 1" joinstyle="miter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1A232C" wp14:editId="54C40934">
                <wp:simplePos x="0" y="0"/>
                <wp:positionH relativeFrom="column">
                  <wp:posOffset>5267276</wp:posOffset>
                </wp:positionH>
                <wp:positionV relativeFrom="paragraph">
                  <wp:posOffset>5524500</wp:posOffset>
                </wp:positionV>
                <wp:extent cx="675005" cy="0"/>
                <wp:effectExtent l="0" t="0" r="0" b="0"/>
                <wp:wrapNone/>
                <wp:docPr id="298" name="Straight Connector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0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6652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B34C8F" id="Straight Connector 298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4.75pt,435pt" to="467.9pt,4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" strokecolor="#006652" strokeweight="1.5pt">
                <v:stroke dashstyle="3 1" joinstyle="miter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A1EEE5" wp14:editId="0256D3B0">
                <wp:simplePos x="0" y="0"/>
                <wp:positionH relativeFrom="column">
                  <wp:posOffset>5266055</wp:posOffset>
                </wp:positionH>
                <wp:positionV relativeFrom="paragraph">
                  <wp:posOffset>1228937</wp:posOffset>
                </wp:positionV>
                <wp:extent cx="675005" cy="0"/>
                <wp:effectExtent l="0" t="0" r="0" b="0"/>
                <wp:wrapNone/>
                <wp:docPr id="299" name="Straight Connector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0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6652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52636B" id="Straight Connector 299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4.65pt,96.75pt" to="467.8pt,9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" strokecolor="#006652" strokeweight="1.5pt">
                <v:stroke dashstyle="3 1" joinstyle="miter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803AA3A" wp14:editId="1FA6621E">
                <wp:simplePos x="0" y="0"/>
                <wp:positionH relativeFrom="margin">
                  <wp:align>center</wp:align>
                </wp:positionH>
                <wp:positionV relativeFrom="paragraph">
                  <wp:posOffset>101600</wp:posOffset>
                </wp:positionV>
                <wp:extent cx="7077707" cy="6400800"/>
                <wp:effectExtent l="0" t="0" r="0" b="0"/>
                <wp:wrapNone/>
                <wp:docPr id="247" name="Group 2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77707" cy="6400800"/>
                          <a:chOff x="0" y="0"/>
                          <a:chExt cx="7078261" cy="6400800"/>
                        </a:xfrm>
                      </wpg:grpSpPr>
                      <pic:pic xmlns:pic="http://schemas.openxmlformats.org/drawingml/2006/picture">
                        <pic:nvPicPr>
                          <pic:cNvPr id="248" name="Picture 248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6400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9" name="Right Brace 249"/>
                        <wps:cNvSpPr/>
                        <wps:spPr>
                          <a:xfrm>
                            <a:off x="6281531" y="1124373"/>
                            <a:ext cx="219075" cy="399958"/>
                          </a:xfrm>
                          <a:prstGeom prst="rightBrace">
                            <a:avLst>
                              <a:gd name="adj1" fmla="val 10507"/>
                              <a:gd name="adj2" fmla="val 30859"/>
                            </a:avLst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Right Brace 250"/>
                        <wps:cNvSpPr/>
                        <wps:spPr>
                          <a:xfrm>
                            <a:off x="6289482" y="5422789"/>
                            <a:ext cx="219075" cy="371475"/>
                          </a:xfrm>
                          <a:prstGeom prst="rightBrace">
                            <a:avLst>
                              <a:gd name="adj1" fmla="val 10507"/>
                              <a:gd name="adj2" fmla="val 32812"/>
                            </a:avLst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Right Brace 251"/>
                        <wps:cNvSpPr/>
                        <wps:spPr>
                          <a:xfrm>
                            <a:off x="6297433" y="3278717"/>
                            <a:ext cx="219075" cy="367081"/>
                          </a:xfrm>
                          <a:prstGeom prst="rightBrace">
                            <a:avLst>
                              <a:gd name="adj1" fmla="val 10507"/>
                              <a:gd name="adj2" fmla="val 29208"/>
                            </a:avLst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16508" y="1112777"/>
                            <a:ext cx="555667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97D9B9" w14:textId="77777777" w:rsidR="00433BA5" w:rsidRPr="00FE76C9" w:rsidRDefault="00433BA5" w:rsidP="00433BA5">
                              <w:pPr>
                                <w:rPr>
                                  <w:color w:val="710E12"/>
                                </w:rPr>
                              </w:pPr>
                              <w:r w:rsidRPr="00FE76C9">
                                <w:rPr>
                                  <w:color w:val="710E12"/>
                                </w:rPr>
                                <w:t>77.6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16508" y="3242696"/>
                            <a:ext cx="555032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398A69" w14:textId="77777777" w:rsidR="00433BA5" w:rsidRPr="00FE76C9" w:rsidRDefault="00433BA5" w:rsidP="00433BA5">
                              <w:pPr>
                                <w:rPr>
                                  <w:color w:val="710E12"/>
                                </w:rPr>
                              </w:pPr>
                              <w:r w:rsidRPr="00FE76C9">
                                <w:rPr>
                                  <w:color w:val="710E12"/>
                                </w:rPr>
                                <w:t>90.3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23229" y="5407550"/>
                            <a:ext cx="555032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71114F" w14:textId="77777777" w:rsidR="00433BA5" w:rsidRPr="00FE76C9" w:rsidRDefault="00433BA5" w:rsidP="00433BA5">
                              <w:pPr>
                                <w:rPr>
                                  <w:color w:val="710E12"/>
                                </w:rPr>
                              </w:pPr>
                              <w:r w:rsidRPr="00FE76C9">
                                <w:rPr>
                                  <w:color w:val="710E12"/>
                                </w:rPr>
                                <w:t>73.9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803AA3A" id="Group 247" o:spid="_x0000_s1034" style="position:absolute;margin-left:0;margin-top:8pt;width:557.3pt;height:7in;z-index:251663360;mso-position-horizontal:center;mso-position-horizontal-relative:margin;mso-width-relative:margin" coordsize="70782,640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">
                <v:shape id="Picture 248" o:spid="_x0000_s1035" type="#_x0000_t75" alt="Chart&#10;&#10;Description automatically generated" style="position:absolute;width:64008;height:64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">
                  <v:imagedata r:id="rId10" o:title="Chart&#10;&#10;Description automatically generated"/>
                </v:shape>
                <v:shape id="Right Brace 249" o:spid="_x0000_s1036" type="#_x0000_t88" style="position:absolute;left:62815;top:11243;width:2191;height:4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" adj="1243,6666" strokecolor="black [3200]" strokeweight="1pt">
                  <v:stroke joinstyle="miter"/>
                </v:shape>
                <v:shape id="Right Brace 250" o:spid="_x0000_s1037" type="#_x0000_t88" style="position:absolute;left:62894;top:54227;width:219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" adj="1338,7087" strokecolor="black [3200]" strokeweight="1pt">
                  <v:stroke joinstyle="miter"/>
                </v:shape>
                <v:shape id="Right Brace 251" o:spid="_x0000_s1038" type="#_x0000_t88" style="position:absolute;left:62974;top:32787;width:2191;height:3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" adj="1354,6309" strokecolor="black [3200]" strokeweight="1pt">
                  <v:stroke joinstyle="miter"/>
                </v:shape>
                <v:shape id="Text Box 2" o:spid="_x0000_s1039" type="#_x0000_t202" style="position:absolute;left:65165;top:11127;width:5556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" filled="f" stroked="f">
                  <v:textbox style="mso-fit-shape-to-text:t">
                    <w:txbxContent>
                      <w:p w14:paraId="6597D9B9" w14:textId="77777777" w:rsidR="00433BA5" w:rsidRPr="00FE76C9" w:rsidRDefault="00433BA5" w:rsidP="00433BA5">
                        <w:pPr>
                          <w:rPr>
                            <w:color w:val="710E12"/>
                          </w:rPr>
                        </w:pPr>
                        <w:r w:rsidRPr="00FE76C9">
                          <w:rPr>
                            <w:color w:val="710E12"/>
                          </w:rPr>
                          <w:t>77.6%</w:t>
                        </w:r>
                      </w:p>
                    </w:txbxContent>
                  </v:textbox>
                </v:shape>
                <v:shape id="Text Box 2" o:spid="_x0000_s1040" type="#_x0000_t202" style="position:absolute;left:65165;top:32426;width:5550;height:3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" filled="f" stroked="f">
                  <v:textbox style="mso-fit-shape-to-text:t">
                    <w:txbxContent>
                      <w:p w14:paraId="4A398A69" w14:textId="77777777" w:rsidR="00433BA5" w:rsidRPr="00FE76C9" w:rsidRDefault="00433BA5" w:rsidP="00433BA5">
                        <w:pPr>
                          <w:rPr>
                            <w:color w:val="710E12"/>
                          </w:rPr>
                        </w:pPr>
                        <w:r w:rsidRPr="00FE76C9">
                          <w:rPr>
                            <w:color w:val="710E12"/>
                          </w:rPr>
                          <w:t>90.3%</w:t>
                        </w:r>
                      </w:p>
                    </w:txbxContent>
                  </v:textbox>
                </v:shape>
                <v:shape id="Text Box 2" o:spid="_x0000_s1041" type="#_x0000_t202" style="position:absolute;left:65232;top:54075;width:5550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" filled="f" stroked="f">
                  <v:textbox style="mso-fit-shape-to-text:t">
                    <w:txbxContent>
                      <w:p w14:paraId="6D71114F" w14:textId="77777777" w:rsidR="00433BA5" w:rsidRPr="00FE76C9" w:rsidRDefault="00433BA5" w:rsidP="00433BA5">
                        <w:pPr>
                          <w:rPr>
                            <w:color w:val="710E12"/>
                          </w:rPr>
                        </w:pPr>
                        <w:r w:rsidRPr="00FE76C9">
                          <w:rPr>
                            <w:color w:val="710E12"/>
                          </w:rPr>
                          <w:t>73.9%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0EEAB8" wp14:editId="504F7C2B">
                <wp:simplePos x="0" y="0"/>
                <wp:positionH relativeFrom="column">
                  <wp:posOffset>5252297</wp:posOffset>
                </wp:positionH>
                <wp:positionV relativeFrom="paragraph">
                  <wp:posOffset>3380105</wp:posOffset>
                </wp:positionV>
                <wp:extent cx="675005" cy="0"/>
                <wp:effectExtent l="0" t="0" r="0" b="0"/>
                <wp:wrapNone/>
                <wp:docPr id="255" name="Straight Connector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0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6652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60B570" id="Straight Connector 255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3.55pt,266.15pt" to="466.7pt,26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" strokecolor="#006652" strokeweight="1.5pt">
                <v:stroke dashstyle="3 1" joinstyle="miter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5B69F8" wp14:editId="11FD1B99">
                <wp:simplePos x="0" y="0"/>
                <wp:positionH relativeFrom="column">
                  <wp:posOffset>5267276</wp:posOffset>
                </wp:positionH>
                <wp:positionV relativeFrom="paragraph">
                  <wp:posOffset>5524500</wp:posOffset>
                </wp:positionV>
                <wp:extent cx="675005" cy="0"/>
                <wp:effectExtent l="0" t="0" r="0" b="0"/>
                <wp:wrapNone/>
                <wp:docPr id="256" name="Straight Connector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0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6652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95DBCA" id="Straight Connector 256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4.75pt,435pt" to="467.9pt,4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" strokecolor="#006652" strokeweight="1.5pt">
                <v:stroke dashstyle="3 1" joinstyle="miter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188184" wp14:editId="652D82FC">
                <wp:simplePos x="0" y="0"/>
                <wp:positionH relativeFrom="column">
                  <wp:posOffset>5266055</wp:posOffset>
                </wp:positionH>
                <wp:positionV relativeFrom="paragraph">
                  <wp:posOffset>1228937</wp:posOffset>
                </wp:positionV>
                <wp:extent cx="675005" cy="0"/>
                <wp:effectExtent l="0" t="0" r="0" b="0"/>
                <wp:wrapNone/>
                <wp:docPr id="257" name="Straight Connector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0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6652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1437D2" id="Straight Connector 257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4.65pt,96.75pt" to="467.8pt,9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" strokecolor="#006652" strokeweight="1.5pt">
                <v:stroke dashstyle="3 1" joinstyle="miter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06FC2E" wp14:editId="0D052324">
                <wp:simplePos x="0" y="0"/>
                <wp:positionH relativeFrom="margin">
                  <wp:align>center</wp:align>
                </wp:positionH>
                <wp:positionV relativeFrom="paragraph">
                  <wp:posOffset>101600</wp:posOffset>
                </wp:positionV>
                <wp:extent cx="7077079" cy="6400800"/>
                <wp:effectExtent l="0" t="0" r="0" b="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77079" cy="6400800"/>
                          <a:chOff x="0" y="0"/>
                          <a:chExt cx="7077633" cy="6400800"/>
                        </a:xfrm>
                      </wpg:grpSpPr>
                      <pic:pic xmlns:pic="http://schemas.openxmlformats.org/drawingml/2006/picture">
                        <pic:nvPicPr>
                          <pic:cNvPr id="27" name="Picture 27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6400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Right Brace 29"/>
                        <wps:cNvSpPr/>
                        <wps:spPr>
                          <a:xfrm>
                            <a:off x="6281531" y="1124373"/>
                            <a:ext cx="219075" cy="399958"/>
                          </a:xfrm>
                          <a:prstGeom prst="rightBrace">
                            <a:avLst>
                              <a:gd name="adj1" fmla="val 10507"/>
                              <a:gd name="adj2" fmla="val 30859"/>
                            </a:avLst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ight Brace 30"/>
                        <wps:cNvSpPr/>
                        <wps:spPr>
                          <a:xfrm>
                            <a:off x="6289482" y="5422789"/>
                            <a:ext cx="219075" cy="371475"/>
                          </a:xfrm>
                          <a:prstGeom prst="rightBrace">
                            <a:avLst>
                              <a:gd name="adj1" fmla="val 10507"/>
                              <a:gd name="adj2" fmla="val 32812"/>
                            </a:avLst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ight Brace 31"/>
                        <wps:cNvSpPr/>
                        <wps:spPr>
                          <a:xfrm>
                            <a:off x="6297433" y="3278717"/>
                            <a:ext cx="219075" cy="367081"/>
                          </a:xfrm>
                          <a:prstGeom prst="rightBrace">
                            <a:avLst>
                              <a:gd name="adj1" fmla="val 10507"/>
                              <a:gd name="adj2" fmla="val 29208"/>
                            </a:avLst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15880" y="1112777"/>
                            <a:ext cx="555667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5B93FC" w14:textId="77777777" w:rsidR="00433BA5" w:rsidRPr="00FE76C9" w:rsidRDefault="00433BA5" w:rsidP="00433BA5">
                              <w:pPr>
                                <w:rPr>
                                  <w:color w:val="710E12"/>
                                </w:rPr>
                              </w:pPr>
                              <w:r w:rsidRPr="00FE76C9">
                                <w:rPr>
                                  <w:color w:val="710E12"/>
                                </w:rPr>
                                <w:t>77.6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15880" y="3242696"/>
                            <a:ext cx="555032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76CFF1" w14:textId="77777777" w:rsidR="00433BA5" w:rsidRPr="00FE76C9" w:rsidRDefault="00433BA5" w:rsidP="00433BA5">
                              <w:pPr>
                                <w:rPr>
                                  <w:color w:val="710E12"/>
                                </w:rPr>
                              </w:pPr>
                              <w:r w:rsidRPr="00FE76C9">
                                <w:rPr>
                                  <w:color w:val="710E12"/>
                                </w:rPr>
                                <w:t>90.3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22601" y="5407550"/>
                            <a:ext cx="555032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D379B4" w14:textId="77777777" w:rsidR="00433BA5" w:rsidRPr="00FE76C9" w:rsidRDefault="00433BA5" w:rsidP="00433BA5">
                              <w:pPr>
                                <w:rPr>
                                  <w:color w:val="710E12"/>
                                </w:rPr>
                              </w:pPr>
                              <w:r w:rsidRPr="00FE76C9">
                                <w:rPr>
                                  <w:color w:val="710E12"/>
                                </w:rPr>
                                <w:t>73.9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E06FC2E" id="Group 35" o:spid="_x0000_s1042" style="position:absolute;margin-left:0;margin-top:8pt;width:557.25pt;height:7in;z-index:251659264;mso-position-horizontal:center;mso-position-horizontal-relative:margin;mso-width-relative:margin" coordsize="70776,640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">
                <v:shape id="Picture 27" o:spid="_x0000_s1043" type="#_x0000_t75" alt="Chart&#10;&#10;Description automatically generated" style="position:absolute;width:64008;height:64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">
                  <v:imagedata r:id="rId10" o:title="Chart&#10;&#10;Description automatically generated"/>
                </v:shape>
                <v:shape id="Right Brace 29" o:spid="_x0000_s1044" type="#_x0000_t88" style="position:absolute;left:62815;top:11243;width:2191;height:4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" adj="1243,6666" strokecolor="black [3200]" strokeweight="1pt">
                  <v:stroke joinstyle="miter"/>
                </v:shape>
                <v:shape id="Right Brace 30" o:spid="_x0000_s1045" type="#_x0000_t88" style="position:absolute;left:62894;top:54227;width:219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" adj="1338,7087" strokecolor="black [3200]" strokeweight="1pt">
                  <v:stroke joinstyle="miter"/>
                </v:shape>
                <v:shape id="Right Brace 31" o:spid="_x0000_s1046" type="#_x0000_t88" style="position:absolute;left:62974;top:32787;width:2191;height:3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" adj="1354,6309" strokecolor="black [3200]" strokeweight="1pt">
                  <v:stroke joinstyle="miter"/>
                </v:shape>
                <v:shape id="Text Box 2" o:spid="_x0000_s1047" type="#_x0000_t202" style="position:absolute;left:65158;top:11127;width:5557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<v:textbox style="mso-fit-shape-to-text:t">
                    <w:txbxContent>
                      <w:p w14:paraId="355B93FC" w14:textId="77777777" w:rsidR="00433BA5" w:rsidRPr="00FE76C9" w:rsidRDefault="00433BA5" w:rsidP="00433BA5">
                        <w:pPr>
                          <w:rPr>
                            <w:color w:val="710E12"/>
                          </w:rPr>
                        </w:pPr>
                        <w:r w:rsidRPr="00FE76C9">
                          <w:rPr>
                            <w:color w:val="710E12"/>
                          </w:rPr>
                          <w:t>77.6%</w:t>
                        </w:r>
                      </w:p>
                    </w:txbxContent>
                  </v:textbox>
                </v:shape>
                <v:shape id="Text Box 2" o:spid="_x0000_s1048" type="#_x0000_t202" style="position:absolute;left:65158;top:32426;width:5551;height:3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<v:textbox style="mso-fit-shape-to-text:t">
                    <w:txbxContent>
                      <w:p w14:paraId="2B76CFF1" w14:textId="77777777" w:rsidR="00433BA5" w:rsidRPr="00FE76C9" w:rsidRDefault="00433BA5" w:rsidP="00433BA5">
                        <w:pPr>
                          <w:rPr>
                            <w:color w:val="710E12"/>
                          </w:rPr>
                        </w:pPr>
                        <w:r w:rsidRPr="00FE76C9">
                          <w:rPr>
                            <w:color w:val="710E12"/>
                          </w:rPr>
                          <w:t>90.3%</w:t>
                        </w:r>
                      </w:p>
                    </w:txbxContent>
                  </v:textbox>
                </v:shape>
                <v:shape id="Text Box 2" o:spid="_x0000_s1049" type="#_x0000_t202" style="position:absolute;left:65226;top:54075;width:5550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<v:textbox style="mso-fit-shape-to-text:t">
                    <w:txbxContent>
                      <w:p w14:paraId="07D379B4" w14:textId="77777777" w:rsidR="00433BA5" w:rsidRPr="00FE76C9" w:rsidRDefault="00433BA5" w:rsidP="00433BA5">
                        <w:pPr>
                          <w:rPr>
                            <w:color w:val="710E12"/>
                          </w:rPr>
                        </w:pPr>
                        <w:r w:rsidRPr="00FE76C9">
                          <w:rPr>
                            <w:color w:val="710E12"/>
                          </w:rPr>
                          <w:t>73.9%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21D8EC" wp14:editId="428B9C18">
                <wp:simplePos x="0" y="0"/>
                <wp:positionH relativeFrom="column">
                  <wp:posOffset>5252297</wp:posOffset>
                </wp:positionH>
                <wp:positionV relativeFrom="paragraph">
                  <wp:posOffset>3380105</wp:posOffset>
                </wp:positionV>
                <wp:extent cx="675005" cy="0"/>
                <wp:effectExtent l="0" t="0" r="0" b="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0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6652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E573AE" id="Straight Connector 48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3.55pt,266.15pt" to="466.7pt,26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" strokecolor="#006652" strokeweight="1.5pt">
                <v:stroke dashstyle="3 1" joinstyle="miter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F00DB4" wp14:editId="144A62B9">
                <wp:simplePos x="0" y="0"/>
                <wp:positionH relativeFrom="column">
                  <wp:posOffset>5267276</wp:posOffset>
                </wp:positionH>
                <wp:positionV relativeFrom="paragraph">
                  <wp:posOffset>5524500</wp:posOffset>
                </wp:positionV>
                <wp:extent cx="675005" cy="0"/>
                <wp:effectExtent l="0" t="0" r="0" b="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0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6652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D62F12" id="Straight Connector 4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4.75pt,435pt" to="467.9pt,4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" strokecolor="#006652" strokeweight="1.5pt">
                <v:stroke dashstyle="3 1" joinstyle="miter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BA0CC2" wp14:editId="70881A45">
                <wp:simplePos x="0" y="0"/>
                <wp:positionH relativeFrom="column">
                  <wp:posOffset>5266055</wp:posOffset>
                </wp:positionH>
                <wp:positionV relativeFrom="paragraph">
                  <wp:posOffset>1228937</wp:posOffset>
                </wp:positionV>
                <wp:extent cx="675005" cy="0"/>
                <wp:effectExtent l="0" t="0" r="0" b="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0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6652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45DA06" id="Straight Connector 4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4.65pt,96.75pt" to="467.8pt,9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" strokecolor="#006652" strokeweight="1.5pt">
                <v:stroke dashstyle="3 1" joinstyle="miter"/>
              </v:line>
            </w:pict>
          </mc:Fallback>
        </mc:AlternateContent>
      </w:r>
    </w:p>
    <w:sectPr w:rsidR="00FC70C6" w:rsidRPr="00433BA5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E6540" w14:textId="77777777" w:rsidR="00433BA5" w:rsidRDefault="00433BA5" w:rsidP="00433BA5">
      <w:pPr>
        <w:spacing w:after="0" w:line="240" w:lineRule="auto"/>
      </w:pPr>
      <w:r>
        <w:separator/>
      </w:r>
    </w:p>
  </w:endnote>
  <w:endnote w:type="continuationSeparator" w:id="0">
    <w:p w14:paraId="5EFE829A" w14:textId="77777777" w:rsidR="00433BA5" w:rsidRDefault="00433BA5" w:rsidP="00433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6BFB6" w14:textId="77777777" w:rsidR="00433BA5" w:rsidRDefault="00433BA5" w:rsidP="00433BA5">
      <w:pPr>
        <w:spacing w:after="0" w:line="240" w:lineRule="auto"/>
      </w:pPr>
      <w:r>
        <w:separator/>
      </w:r>
    </w:p>
  </w:footnote>
  <w:footnote w:type="continuationSeparator" w:id="0">
    <w:p w14:paraId="27F8D474" w14:textId="77777777" w:rsidR="00433BA5" w:rsidRDefault="00433BA5" w:rsidP="00433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BA5"/>
    <w:rsid w:val="00433BA5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07C71"/>
  <w15:chartTrackingRefBased/>
  <w15:docId w15:val="{A8588866-B49B-4A12-BE08-39AA20A3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C38D35948A7745A9E505437FA9F81D" ma:contentTypeVersion="9" ma:contentTypeDescription="Create a new document." ma:contentTypeScope="" ma:versionID="cca24b4614acff806e791e172b7bac7a">
  <xsd:schema xmlns:xsd="http://www.w3.org/2001/XMLSchema" xmlns:xs="http://www.w3.org/2001/XMLSchema" xmlns:p="http://schemas.microsoft.com/office/2006/metadata/properties" xmlns:ns2="badf6794-4e65-4ae5-b54f-b27d9040d6c4" xmlns:ns3="31fb2888-bfb1-4963-80f0-ef7adb300fe8" targetNamespace="http://schemas.microsoft.com/office/2006/metadata/properties" ma:root="true" ma:fieldsID="10592dcbe9063a271830f278182e2643" ns2:_="" ns3:_="">
    <xsd:import namespace="badf6794-4e65-4ae5-b54f-b27d9040d6c4"/>
    <xsd:import namespace="31fb2888-bfb1-4963-80f0-ef7adb300f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df6794-4e65-4ae5-b54f-b27d9040d6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b2888-bfb1-4963-80f0-ef7adb300fe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387F51-12C2-43AB-8402-952057EF1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df6794-4e65-4ae5-b54f-b27d9040d6c4"/>
    <ds:schemaRef ds:uri="31fb2888-bfb1-4963-80f0-ef7adb300f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5924CD-55E7-42D8-A1A5-B8DA717DF0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7604FD-2871-48B9-9AFE-01F4225CAFB8}">
  <ds:schemaRefs>
    <ds:schemaRef ds:uri="http://purl.org/dc/dcmitype/"/>
    <ds:schemaRef ds:uri="http://schemas.openxmlformats.org/package/2006/metadata/core-properties"/>
    <ds:schemaRef ds:uri="http://schemas.microsoft.com/office/2006/metadata/properties"/>
    <ds:schemaRef ds:uri="31fb2888-bfb1-4963-80f0-ef7adb300fe8"/>
    <ds:schemaRef ds:uri="http://schemas.microsoft.com/office/2006/documentManagement/types"/>
    <ds:schemaRef ds:uri="http://purl.org/dc/terms/"/>
    <ds:schemaRef ds:uri="http://www.w3.org/XML/1998/namespace"/>
    <ds:schemaRef ds:uri="badf6794-4e65-4ae5-b54f-b27d9040d6c4"/>
    <ds:schemaRef ds:uri="http://schemas.microsoft.com/office/infopath/2007/PartnerControl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re, Dean (CDC/DDPHSIS/CGH/DPDM)</dc:creator>
  <cp:keywords/>
  <dc:description/>
  <cp:lastModifiedBy>Sayre, Dean (CDC/DDPHSIS/CGH/DPDM)</cp:lastModifiedBy>
  <cp:revision>1</cp:revision>
  <dcterms:created xsi:type="dcterms:W3CDTF">2021-05-07T14:12:00Z</dcterms:created>
  <dcterms:modified xsi:type="dcterms:W3CDTF">2021-05-0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5-07T14:18:1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e81cd94-b3ad-400c-99e6-567a4b88c55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19C38D35948A7745A9E505437FA9F81D</vt:lpwstr>
  </property>
</Properties>
</file>